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before="0" w:after="0"/>
        <w:outlineLvl w:val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2. Summary of </w:t>
      </w:r>
      <w:r>
        <w:rPr>
          <w:rFonts w:eastAsia="Symbol" w:cs="Symbol" w:ascii="Symbol" w:hAnsi="Symbol"/>
          <w:b/>
        </w:rPr>
        <w:t></w:t>
      </w:r>
      <w:r>
        <w:rPr>
          <w:rFonts w:cs="Times" w:ascii="Times" w:hAnsi="Times"/>
          <w:b/>
        </w:rPr>
        <w:t>*-values for 180 archaeal chromosomes and plasmids</w:t>
      </w:r>
    </w:p>
    <w:p>
      <w:pPr>
        <w:pStyle w:val="Normal"/>
        <w:widowControl/>
        <w:shd w:fill="FFFFFF" w:val="clear"/>
        <w:spacing w:before="280" w:after="107"/>
        <w:rPr>
          <w:rFonts w:ascii="Times New Roman" w:hAnsi="Times New Roman" w:eastAsia="Times New Roman" w:cs="Times New Roman"/>
          <w:b/>
          <w:b/>
          <w:kern w:val="0"/>
          <w:lang w:val="en" w:eastAsia="en-US"/>
        </w:rPr>
      </w:pPr>
      <w:r>
        <w:rPr>
          <w:rFonts w:eastAsia="Times New Roman" w:cs="Times New Roman" w:ascii="Times New Roman" w:hAnsi="Times New Roman"/>
          <w:b/>
          <w:kern w:val="0"/>
          <w:lang w:val="en" w:eastAsia="en-US"/>
        </w:rPr>
      </w:r>
    </w:p>
    <w:tbl>
      <w:tblPr>
        <w:tblW w:w="9227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0"/>
        <w:gridCol w:w="820"/>
        <w:gridCol w:w="5044"/>
        <w:gridCol w:w="1639"/>
        <w:gridCol w:w="1134"/>
      </w:tblGrid>
      <w:tr>
        <w:trPr>
          <w:trHeight w:val="280" w:hRule="atLeast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b/>
                <w:b/>
                <w:kern w:val="0"/>
                <w:sz w:val="16"/>
              </w:rPr>
            </w:pPr>
            <w:bookmarkStart w:id="0" w:name="RANGE!B2%3AF182"/>
            <w:r>
              <w:rPr>
                <w:rFonts w:eastAsia="MS PGothic;ＭＳ Ｐゴシック" w:cs="Arial" w:ascii="Arial" w:hAnsi="Arial"/>
                <w:b/>
                <w:kern w:val="0"/>
                <w:sz w:val="16"/>
              </w:rPr>
              <w:t>Rank</w:t>
            </w:r>
            <w:bookmarkEnd w:id="0"/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ymbol" w:cs="Symbol" w:ascii="Symbol" w:hAnsi="Symbol"/>
                <w:b/>
                <w:kern w:val="0"/>
                <w:sz w:val="16"/>
              </w:rPr>
              <w:t></w:t>
            </w:r>
            <w:r>
              <w:rPr>
                <w:rFonts w:eastAsia="MS PGothic;ＭＳ Ｐゴシック" w:cs="Arial" w:ascii="Arial" w:hAnsi="Arial"/>
                <w:b/>
                <w:kern w:val="0"/>
                <w:sz w:val="16"/>
              </w:rPr>
              <w:t>*-value</w:t>
            </w:r>
          </w:p>
        </w:tc>
        <w:tc>
          <w:tcPr>
            <w:tcW w:w="5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b/>
                <w:b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b/>
                <w:kern w:val="0"/>
                <w:sz w:val="16"/>
              </w:rPr>
              <w:t>Definition</w:t>
            </w:r>
            <w:r>
              <w:rPr>
                <w:rFonts w:eastAsia="MS PGothic;ＭＳ Ｐゴシック" w:cs="Arial" w:ascii="Arial" w:hAnsi="Arial"/>
                <w:b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b/>
                <w:b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b/>
                <w:kern w:val="0"/>
                <w:sz w:val="16"/>
              </w:rPr>
              <w:t>Genome size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b/>
                <w:b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b/>
                <w:kern w:val="0"/>
                <w:sz w:val="16"/>
              </w:rPr>
              <w:t>Accession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5.76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tengchongens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TC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0,41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596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2.56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yrococcus abyss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GE5 plasmid pGT5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44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177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4.08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allosphaera sedula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5348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191,51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440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5.77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acidocaldari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639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225,95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718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1.95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u w:val="single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  <w:u w:val="single"/>
              </w:rPr>
              <w:t xml:space="preserve"> L.D.8.5 plasmid pLD85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6,61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70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2.27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u w:val="single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  <w:u w:val="single"/>
              </w:rPr>
              <w:t xml:space="preserve"> plasmid pSOG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5,96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59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3.44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u w:val="single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  <w:u w:val="single"/>
              </w:rPr>
              <w:t xml:space="preserve"> Y.N.15.51 plasmid pYN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2,24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62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5.09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u w:val="single"/>
              </w:rPr>
              <w:t>Sulfolobus</w:t>
            </w:r>
            <w:r>
              <w:rPr>
                <w:rFonts w:eastAsia="MS PGothic;ＭＳ Ｐゴシック" w:cs="Arial" w:ascii="Arial" w:hAnsi="Arial"/>
                <w:kern w:val="0"/>
                <w:sz w:val="16"/>
                <w:u w:val="single"/>
              </w:rPr>
              <w:t xml:space="preserve"> sp. NOB8H2 plasmid pNOB8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1,22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49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7.02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REN1H1 plasmid pRN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,35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177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7.88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u w:val="single"/>
              </w:rPr>
              <w:t>Acidianus hospitalis</w:t>
            </w:r>
            <w:r>
              <w:rPr>
                <w:rFonts w:eastAsia="MS PGothic;ＭＳ Ｐゴシック" w:cs="Arial" w:ascii="Arial" w:hAnsi="Arial"/>
                <w:kern w:val="0"/>
                <w:sz w:val="16"/>
                <w:u w:val="single"/>
              </w:rPr>
              <w:t xml:space="preserve"> plasmid pAH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8,64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129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9.01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sphaera aggrega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1486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316,59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160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0.73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ING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4,55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485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0.87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yrococcus abyss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GE5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65,11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086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1.10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u w:val="single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  <w:u w:val="single"/>
              </w:rPr>
              <w:t xml:space="preserve"> plasmid pSOG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9,0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59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1.63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u w:val="single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  <w:u w:val="single"/>
              </w:rPr>
              <w:t xml:space="preserve"> plasmid pHVE14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5,42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42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4.59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u w:val="single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  <w:u w:val="single"/>
              </w:rPr>
              <w:t xml:space="preserve"> plasmid pARN4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6,47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42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4.83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solfatar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2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992,24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275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4.97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tokoda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tr. 7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694,75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310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5.08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Y.G.57.14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702,05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62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5.44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yrococcus furios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3638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908,25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341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5.53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yrococcus horikosh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OT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38,5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096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5.97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M.16.4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586,64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72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6.13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Y.N.15.5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812,16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62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6.25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M.16.27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692,4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63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6.55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L.D.8.5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722,03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6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6.77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L.S.2.15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736,27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58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7.13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M.14.25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608,83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58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9.29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u w:val="single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  <w:u w:val="single"/>
              </w:rPr>
              <w:t xml:space="preserve"> plasmid pKEF9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8,93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42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2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70.96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taphylothermus marin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F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570,48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03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70.99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u w:val="single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  <w:u w:val="single"/>
              </w:rPr>
              <w:t xml:space="preserve"> plasmid pARN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6,2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42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71.58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sarcina barker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tr. </w:t>
            </w: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fusaro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6,35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734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71.76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Archaeoglobus profund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563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560,62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4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71.99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Acidilobus saccharovora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345-15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496,45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37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78.17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XZ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,97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36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0.66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coccus onnurine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NA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847,60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152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1.27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taphylothermus hellen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2710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580,34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20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1.55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Aeropyrum pernix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K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669,69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085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3.49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HEN7H2 plasmid pHEN7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7,83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485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3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4.32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coccus sibir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MM 739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845,8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88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4.94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proteus neutrophil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V24Sta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69,82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52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5.56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Desulfurococcus kamchatkens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1221n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365,22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176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5.90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Archaeoglobus profund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5631 plasmid pArcpr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8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4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6.26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Archaeoglobus profund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GS5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8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890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6.42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plasma volcani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GSS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584,8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268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8.97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coccus kodakarens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KOD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088,73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62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9.23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yrococ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12/1 plasmid pP12-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2,2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110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92.02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coc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AMT11 plasmid pAMT1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0,53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17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94.01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REN1H1 plasmid pRN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,95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210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4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94.99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halophilus mah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ML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15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556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96.12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Ignicoccus hospital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KIN4/I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297,53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77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96.18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coccus nautil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TN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,01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11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97.70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Ignisphaera aggrega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7230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875,95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47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99.49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neozea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ORA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9,68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90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99.65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Acidianus ambivale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Lei 10 plasmid pDL1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7,59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556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1.76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sarcina maze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Go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,096,34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390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2.36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sarcina acetivora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C2A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,751,49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355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2.64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solfatar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IT3 plasmid pIT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,96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590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4.16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ccoides burton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624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575,03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795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5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4.35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Archaeoglobus fulgid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4304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178,4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091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6.12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yrobaculum calidifont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JCM 11548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009,31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07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6.14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coccus gammatolera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EJ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045,43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80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6.39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Uncultured methanogenic archaeon RC-I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179,91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46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8.01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island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SSVx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,7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01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8.37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thermobacter thermautotroph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Z-245 plasmid pFZ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1,01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133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8.47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coc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26/2 plasmid pT26-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1,56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11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8.83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 vulcani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M7 plasmid pMETVU0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,7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40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9.63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yrobaculum arsenatic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3514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121,07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37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9.74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yrobaculum islandic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4184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826,40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870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6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10.14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 vulcani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M7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46,32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40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10.27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 jannasch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2661 plasmid small EC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6,55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173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10.32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coccus nautil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30-1 plasmid pTN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61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65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12.28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Aciduliprofundum boone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T469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486,77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92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15.00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 jannasch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2661 plasmid large EC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8,40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173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15.09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thermobacter thermautotroph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THF plasmid pFV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,51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133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16.43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halobium evestigat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Z-7303 plasmid pMETEV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63,91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25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19.83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filum pende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Hrk 5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81,88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869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20.21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halobium evestigat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Z-7303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242,31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25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23.23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sarcina acetivora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C2A plasmid pC2A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,46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209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7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27.44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brevibacter ruminanti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M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937,2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90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28.56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plasma acidophil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728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564,9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257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28.81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halophilus mah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5219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012,42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00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29.86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yperthermus butyl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5456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667,16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881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2.18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 ferve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G86 plasmid pMEFER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2,19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15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2.30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alkalicoccus jeotgal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B3 plasmid 5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3,72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30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2.81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spirillum hungate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JF-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544,73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779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3.00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sphaera stadtmanae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309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67,4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768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3.16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FS406-22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60,93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88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4.02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filum pende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Hrk 5 plasmid pTPEN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1,5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869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8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5.68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 jannasch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266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664,97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090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7.35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brevibacter smith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3506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853,16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51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9.45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 infern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ME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328,19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12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9.48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yrobaculum aerophil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tr. IM2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222,43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336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9.56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Candidatus </w:t>
            </w: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regula boone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6A8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542,94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71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44.50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 ferve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G86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485,06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15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44.70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Thermoplasma acidophil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TA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5,72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831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44.99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Vulcanisaeta distributa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4429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374,13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53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45.02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ella paludicola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ANAE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957,63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66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48.49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planus petroleari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157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843,29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50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9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49.29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yrococ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JT1 plasmid pRT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37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302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49.97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ccus maripalud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C6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44,19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97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50.91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FS406-22 plasmid pFS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2,19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88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51.87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ccus maripalud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C7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72,69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63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53.76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ccus maripalud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C5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80,76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13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54.30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arcula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AS7094 plasmid pSCM2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46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42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54.60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Ferroglobus placid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0642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196,26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84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57.10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ccus maripalud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661,13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579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58.22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Caldivirga maquilingens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IC-167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077,56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95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60.67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Haloarchaeal coccus LOC-1 GN101 plasmid pHGN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6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212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0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62.37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arcula marismortu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49 plasmid pNG1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3,3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38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65.08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thermobacter thermautotroph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Marburg plasmid pME20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,43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212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65.58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thermobacter marburgens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tr. Marburg plasmid pMTBMA4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,44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40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65.86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Candidatus </w:t>
            </w: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sphaerula palustr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E1-9c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922,91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183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68.31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ccus voltae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3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936,38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22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69.11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ccus vanniel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B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20,04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63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70.59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aldococcus vulcani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M7 plasmid pMETVU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0,7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40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71.54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rpusculum labrean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Z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804,96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894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76.27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arcula marismortu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49 plasmid pNG5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2,67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39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78.26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saeta thermophila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T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879,47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855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1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82.03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Nanoarchaeum equita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Kin4-M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90,88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521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86.01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arcula marismortu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49 plasmid pNG2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3,45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390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86.78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Picrophilus torrid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9790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545,89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587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88.72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ccus maripalud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C5 plasmid pURB5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,28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181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88.75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ccus maripalud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C5 plasmid pMMC5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,28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13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91.52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alkalicoccus jeotgal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B3 plasmid 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63,53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29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94.00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thermobacter thermautotroph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ME22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,20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090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94.97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arcula marismortu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49 plasmid pNG4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0,06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39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95.07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alkalicoccus jeotgal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B3 plasmid 6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,95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30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96.53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ulleus marisnigr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JR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478,10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05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2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97.66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lang w:val="nl-NL"/>
              </w:rPr>
              <w:t>Haloterrigena turkmenica</w:t>
            </w:r>
            <w:r>
              <w:rPr>
                <w:rFonts w:eastAsia="MS PGothic;ＭＳ Ｐゴシック" w:cs="Arial" w:ascii="Arial" w:hAnsi="Arial"/>
                <w:kern w:val="0"/>
                <w:sz w:val="16"/>
                <w:lang w:val="nl-NL"/>
              </w:rPr>
              <w:t xml:space="preserve"> DSM 5511 plasmid pHTUR0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80,78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4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97.67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pyrus kandler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V19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694,96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355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98.36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Natronomonas pharaon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2160 plasmid PL13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30,98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742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00.19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 salinar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R1 plasmid PHS4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0,89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36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01.51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Natronobacteri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AS-7091 plasmid pNB1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53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523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04.12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Methanococcus aeol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Nankai-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569,5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963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05.35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rubrum lacusprofund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9239 plasmid pHLAC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31,33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030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05.60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arcula marismortu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49 plasmid pNG7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10,55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39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05.60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arcula marismortu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49 plasmid pNG3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9,52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39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05.90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ferax volcan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2 plasmid pHV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85,09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96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3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07.51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alkalicoccus jeotgal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B3 plasmid 4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4,45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30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11.33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alkalicoccus jeotgal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B3 plasmid 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06,28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29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11.67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 salinar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R1 plasmid PHS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47,62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36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11.84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lang w:val="nl-NL"/>
              </w:rPr>
              <w:t>Haloterrigena turkmenica</w:t>
            </w:r>
            <w:r>
              <w:rPr>
                <w:rFonts w:eastAsia="MS PGothic;ＭＳ Ｐゴシック" w:cs="Arial" w:ascii="Arial" w:hAnsi="Arial"/>
                <w:kern w:val="0"/>
                <w:sz w:val="16"/>
                <w:lang w:val="nl-NL"/>
              </w:rPr>
              <w:t xml:space="preserve"> DSM 5511 plasmid pHTUR06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5,81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4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12.08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quadratum walsby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6790 plasmid PL47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6,86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821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13.29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 salinar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HSB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73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212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14.02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Natrinema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CX2021 plasmid pZMX2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,66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99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14.06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NRC-1 plasmid pNRC1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91,34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186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14.89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quadratum walsby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679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132,49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821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20.33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NRC-1 plasmid pNRC2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65,42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260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4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21.02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Natronomonas pharaon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2160 plasmid PL2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3,48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742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21.46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 salinar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R1 plasmid PHS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94,96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36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21.79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rubrum lacusprofund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9239 chromosome 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25,94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02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24.81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 salinar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R1 plasmid PHS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84,33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36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29.26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Natrialba magad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99 plasmid pNMAG0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54,95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92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31.45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alkalicoccus jeotgal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B3 plasmid 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4,57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300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31.93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arcula marismortu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49 plasmid pNG60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55,3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639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45.80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Natronomonas pharaon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2160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595,22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742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47.72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rubrum saccharovor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ZMX1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91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453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52.37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ferax volcan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2 plasmid pHV4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35,78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96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5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53.71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lang w:val="nl-NL"/>
              </w:rPr>
              <w:t>Haloterrigena turkmenica</w:t>
            </w:r>
            <w:r>
              <w:rPr>
                <w:rFonts w:eastAsia="MS PGothic;ＭＳ Ｐゴシック" w:cs="Arial" w:ascii="Arial" w:hAnsi="Arial"/>
                <w:kern w:val="0"/>
                <w:sz w:val="16"/>
                <w:lang w:val="nl-NL"/>
              </w:rPr>
              <w:t xml:space="preserve"> DSM 5511 plasmid pHTUR05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71,06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4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55.258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ferax volcan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2 plasmid pHV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,35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96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57.69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terrigena thermotoleran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SN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27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536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62.06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Natrialba magad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99 plasmid pNMAG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78,34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923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66.075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Natrialba magad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99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751,85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92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68.35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lang w:val="nl-NL"/>
              </w:rPr>
              <w:t>Haloterrigena turkmenica</w:t>
            </w:r>
            <w:r>
              <w:rPr>
                <w:rFonts w:eastAsia="MS PGothic;ＭＳ Ｐゴシック" w:cs="Arial" w:ascii="Arial" w:hAnsi="Arial"/>
                <w:kern w:val="0"/>
                <w:sz w:val="16"/>
                <w:lang w:val="nl-NL"/>
              </w:rPr>
              <w:t xml:space="preserve"> DSM 5511 plasmid pHTUR02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13,64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4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69.74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sp. NRC-1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014,23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260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70.99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 salinar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R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000,96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36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71.26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 salinar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PHIHL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2,04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008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72.36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Sulfolobus solfataricu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2 plasmid pSSVi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,74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7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6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79.694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rhabdus utahensis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2940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116,79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15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82.22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alkalicoccus jeotgal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B3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809,11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429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84.99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bacterium salinarum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plasmid pHH205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6,34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03158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90.030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microbium mukohatae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2286 plasmid pHmuk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21,86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201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94.58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ferax volcan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2 plasmid pHV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437,906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96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95.716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lang w:val="nl-NL"/>
              </w:rPr>
              <w:t>Haloterrigena turkmenica</w:t>
            </w:r>
            <w:r>
              <w:rPr>
                <w:rFonts w:eastAsia="MS PGothic;ＭＳ Ｐゴシック" w:cs="Arial" w:ascii="Arial" w:hAnsi="Arial"/>
                <w:kern w:val="0"/>
                <w:sz w:val="16"/>
                <w:lang w:val="nl-NL"/>
              </w:rPr>
              <w:t xml:space="preserve"> DSM 5511 plasmid pHTUR0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698,49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44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95.973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microbium mukohatae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12286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110,48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202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96.22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ferax volcan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2 chromosome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847,75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96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00.721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Natrialba magadi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3099 plasmid pNMAG03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58,48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925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13.447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rubrum lacusprofundi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ATCC 49239 chromosome 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2,735,295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2029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7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19.692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  <w:lang w:val="nl-NL"/>
              </w:rPr>
              <w:t>Haloterrigena turkmenica</w:t>
            </w:r>
            <w:r>
              <w:rPr>
                <w:rFonts w:eastAsia="MS PGothic;ＭＳ Ｐゴシック" w:cs="Arial" w:ascii="Arial" w:hAnsi="Arial"/>
                <w:kern w:val="0"/>
                <w:sz w:val="16"/>
                <w:lang w:val="nl-NL"/>
              </w:rPr>
              <w:t xml:space="preserve"> DSM 5511 plasmid pHTUR04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171,94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47</w:t>
            </w:r>
          </w:p>
        </w:tc>
      </w:tr>
      <w:tr>
        <w:trPr>
          <w:trHeight w:val="280" w:hRule="atLeast"/>
        </w:trPr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180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23.909 </w:t>
            </w:r>
          </w:p>
        </w:tc>
        <w:tc>
          <w:tcPr>
            <w:tcW w:w="5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i/>
                <w:kern w:val="0"/>
                <w:sz w:val="16"/>
              </w:rPr>
              <w:t>Haloterrigena turkmenica</w:t>
            </w: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 DSM 5511</w:t>
            </w:r>
          </w:p>
        </w:tc>
        <w:tc>
          <w:tcPr>
            <w:tcW w:w="16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 xml:space="preserve">3,889,03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16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</w:rPr>
              <w:t>NC_01374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Plasmids encoding pNOB8-type integrases are underlined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altName w:val="ＭＳ Ｐゴシック"/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3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60"/>
        <w:tab w:val="left" w:pos="9180" w:leader="none"/>
      </w:tabs>
      <w:ind w:right="-116" w:hanging="0"/>
      <w:jc w:val="right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Style14">
    <w:name w:val="段落フォント"/>
    <w:qFormat/>
    <w:rPr/>
  </w:style>
  <w:style w:type="character" w:styleId="FooterChar">
    <w:name w:val="Footer Char"/>
    <w:qFormat/>
    <w:rPr>
      <w:rFonts w:ascii="Century" w:hAnsi="Century" w:eastAsia="MS Mincho;ＭＳ 明朝" w:cs="Times New Roman"/>
    </w:rPr>
  </w:style>
  <w:style w:type="character" w:styleId="PageNumber">
    <w:name w:val="Page Number"/>
    <w:basedOn w:val="Style14"/>
    <w:rPr/>
  </w:style>
  <w:style w:type="character" w:styleId="BodyTextChar">
    <w:name w:val="Body Text Char"/>
    <w:qFormat/>
    <w:rPr>
      <w:rFonts w:ascii="Times New Roman" w:hAnsi="Times New Roman" w:eastAsia="MS Mincho;ＭＳ 明朝" w:cs="Times New Roman"/>
      <w:b/>
      <w:bCs/>
      <w:color w:val="00000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Style15">
    <w:name w:val="コメント参照"/>
    <w:qFormat/>
    <w:rPr>
      <w:sz w:val="18"/>
      <w:szCs w:val="18"/>
    </w:rPr>
  </w:style>
  <w:style w:type="character" w:styleId="CommentTextChar">
    <w:name w:val="Comment Text Char"/>
    <w:qFormat/>
    <w:rPr>
      <w:rFonts w:ascii="Century" w:hAnsi="Century" w:eastAsia="MS Mincho;ＭＳ 明朝" w:cs="Times New Roman"/>
    </w:rPr>
  </w:style>
  <w:style w:type="character" w:styleId="BalloonTextChar">
    <w:name w:val="Balloon Text Char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kern w:val="2"/>
      <w:lang w:val="en-US" w:eastAsia="ja-JP"/>
    </w:rPr>
  </w:style>
  <w:style w:type="character" w:styleId="Style16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Style17">
    <w:name w:val="コメント文字列 (文字)"/>
    <w:qFormat/>
    <w:rPr>
      <w:lang w:val="en-US"/>
    </w:rPr>
  </w:style>
  <w:style w:type="character" w:styleId="Style18">
    <w:name w:val="コメント内容 (文字)"/>
    <w:qFormat/>
    <w:rPr>
      <w:b/>
      <w:bCs/>
      <w:kern w:val="2"/>
      <w:sz w:val="24"/>
      <w:szCs w:val="24"/>
      <w:lang w:val="en-US"/>
    </w:rPr>
  </w:style>
  <w:style w:type="character" w:styleId="Slugdoi">
    <w:name w:val="slug-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color w:val="000000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ListParagraph1">
    <w:name w:val="List Paragraph1"/>
    <w:basedOn w:val="Normal"/>
    <w:qFormat/>
    <w:pPr>
      <w:ind w:left="960" w:hanging="0"/>
    </w:pPr>
    <w:rPr/>
  </w:style>
  <w:style w:type="paragraph" w:styleId="Font5">
    <w:name w:val="font5"/>
    <w:basedOn w:val="Normal"/>
    <w:qFormat/>
    <w:pPr>
      <w:widowControl/>
      <w:jc w:val="left"/>
    </w:pPr>
    <w:rPr>
      <w:rFonts w:ascii="MS PGothic;ＭＳ Ｐゴシック" w:hAnsi="MS PGothic;ＭＳ Ｐゴシック" w:eastAsia="MS PGothic;ＭＳ Ｐゴシック" w:cs="Times New Roman"/>
      <w:kern w:val="0"/>
      <w:sz w:val="12"/>
      <w:szCs w:val="12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FFFF" w:val="clear"/>
      <w:jc w:val="center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25">
    <w:name w:val="xl25"/>
    <w:basedOn w:val="Normal"/>
    <w:qFormat/>
    <w:pPr>
      <w:widowControl/>
      <w:shd w:fill="FFFFFF" w:val="clear"/>
      <w:jc w:val="center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26">
    <w:name w:val="xl26"/>
    <w:basedOn w:val="Normal"/>
    <w:qFormat/>
    <w:pPr>
      <w:widowControl/>
      <w:shd w:fill="FFFFFF" w:val="clear"/>
      <w:jc w:val="left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27">
    <w:name w:val="xl27"/>
    <w:basedOn w:val="Normal"/>
    <w:qFormat/>
    <w:pPr>
      <w:widowControl/>
      <w:shd w:fill="FFFFFF" w:val="clear"/>
      <w:jc w:val="center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</w:pBdr>
      <w:jc w:val="left"/>
    </w:pPr>
    <w:rPr>
      <w:rFonts w:ascii="Times" w:hAnsi="Times" w:eastAsia="MS Mincho;ＭＳ 明朝" w:cs="Times New Roman"/>
      <w:kern w:val="0"/>
      <w:sz w:val="20"/>
      <w:szCs w:val="20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</w:pBdr>
      <w:jc w:val="left"/>
    </w:pPr>
    <w:rPr>
      <w:rFonts w:ascii="Times" w:hAnsi="Times" w:eastAsia="MS Mincho;ＭＳ 明朝" w:cs="Times New Roman"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</w:pBdr>
      <w:jc w:val="center"/>
    </w:pPr>
    <w:rPr>
      <w:rFonts w:ascii="Times" w:hAnsi="Times" w:eastAsia="MS Mincho;ＭＳ 明朝" w:cs="Times New Roman"/>
      <w:kern w:val="0"/>
      <w:sz w:val="20"/>
      <w:szCs w:val="20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FFFF" w:val="clear"/>
      <w:jc w:val="left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32">
    <w:name w:val="xl32"/>
    <w:basedOn w:val="Normal"/>
    <w:qFormat/>
    <w:pPr>
      <w:widowControl/>
      <w:shd w:fill="FFFFFF" w:val="clear"/>
      <w:jc w:val="right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</w:pBdr>
      <w:jc w:val="right"/>
    </w:pPr>
    <w:rPr>
      <w:rFonts w:ascii="Times" w:hAnsi="Times" w:eastAsia="MS Mincho;ＭＳ 明朝" w:cs="Times New Roman"/>
      <w:kern w:val="0"/>
      <w:sz w:val="20"/>
      <w:szCs w:val="20"/>
    </w:rPr>
  </w:style>
  <w:style w:type="paragraph" w:styleId="Xl34">
    <w:name w:val="xl34"/>
    <w:basedOn w:val="Normal"/>
    <w:qFormat/>
    <w:pPr>
      <w:widowControl/>
      <w:pBdr>
        <w:top w:val="single" w:sz="4" w:space="0" w:color="000000"/>
        <w:bottom w:val="single" w:sz="4" w:space="0" w:color="000000"/>
      </w:pBdr>
      <w:jc w:val="left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35">
    <w:name w:val="xl35"/>
    <w:basedOn w:val="Normal"/>
    <w:qFormat/>
    <w:pPr>
      <w:widowControl/>
      <w:shd w:fill="FFFFFF" w:val="clear"/>
      <w:jc w:val="left"/>
      <w:textAlignment w:val="center"/>
    </w:pPr>
    <w:rPr>
      <w:rFonts w:ascii="Arial" w:hAnsi="Arial" w:eastAsia="MS Mincho;ＭＳ 明朝" w:cs="Times New Roman"/>
      <w:kern w:val="0"/>
      <w:sz w:val="20"/>
      <w:szCs w:val="20"/>
      <w:u w:val="single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FFFF" w:val="clear"/>
      <w:jc w:val="center"/>
      <w:textAlignment w:val="center"/>
    </w:pPr>
    <w:rPr>
      <w:rFonts w:ascii="Arial" w:hAnsi="Arial" w:eastAsia="MS Mincho;ＭＳ 明朝" w:cs="Times New Roman"/>
      <w:color w:val="000000"/>
      <w:kern w:val="0"/>
      <w:sz w:val="20"/>
      <w:szCs w:val="20"/>
    </w:rPr>
  </w:style>
  <w:style w:type="paragraph" w:styleId="Xl37">
    <w:name w:val="xl37"/>
    <w:basedOn w:val="Normal"/>
    <w:qFormat/>
    <w:pPr>
      <w:widowControl/>
      <w:shd w:fill="FFFFFF" w:val="clear"/>
      <w:jc w:val="center"/>
    </w:pPr>
    <w:rPr>
      <w:rFonts w:ascii="Arial" w:hAnsi="Arial" w:eastAsia="MS Mincho;ＭＳ 明朝" w:cs="Times New Roman"/>
      <w:color w:val="000000"/>
      <w:kern w:val="0"/>
      <w:sz w:val="20"/>
      <w:szCs w:val="20"/>
    </w:rPr>
  </w:style>
  <w:style w:type="paragraph" w:styleId="Xl38">
    <w:name w:val="xl38"/>
    <w:basedOn w:val="Normal"/>
    <w:qFormat/>
    <w:pPr>
      <w:widowControl/>
      <w:pBdr>
        <w:top w:val="single" w:sz="4" w:space="0" w:color="000000"/>
      </w:pBdr>
      <w:jc w:val="left"/>
    </w:pPr>
    <w:rPr>
      <w:rFonts w:ascii="Times" w:hAnsi="Times" w:eastAsia="MS Mincho;ＭＳ 明朝" w:cs="Times New Roman"/>
      <w:color w:val="000000"/>
      <w:kern w:val="0"/>
      <w:sz w:val="20"/>
      <w:szCs w:val="20"/>
    </w:rPr>
  </w:style>
  <w:style w:type="paragraph" w:styleId="Style19">
    <w:name w:val="コメント文字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BalloonText1">
    <w:name w:val="Balloon Text1"/>
    <w:basedOn w:val="Normal"/>
    <w:qFormat/>
    <w:pPr/>
    <w:rPr>
      <w:rFonts w:ascii="ヒラギノ角ゴ ProN W3" w:hAnsi="ヒラギノ角ゴ ProN W3" w:eastAsia="ヒラギノ角ゴ ProN W3"/>
      <w:kern w:val="0"/>
      <w:sz w:val="18"/>
      <w:szCs w:val="18"/>
      <w:lang w:val="en-US"/>
    </w:rPr>
  </w:style>
  <w:style w:type="paragraph" w:styleId="CommentSubject1">
    <w:name w:val="Comment Subject1"/>
    <w:basedOn w:val="Style19"/>
    <w:next w:val="Style19"/>
    <w:qFormat/>
    <w:pPr>
      <w:jc w:val="both"/>
    </w:pPr>
    <w:rPr>
      <w:b/>
      <w:bCs/>
      <w:kern w:val="2"/>
      <w:lang w:val="en-US" w:eastAsia="ja-JP"/>
    </w:rPr>
  </w:style>
  <w:style w:type="paragraph" w:styleId="Revision1">
    <w:name w:val="Revision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Style20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Style21">
    <w:name w:val="コメント内容"/>
    <w:basedOn w:val="Style19"/>
    <w:next w:val="Style19"/>
    <w:qFormat/>
    <w:pPr/>
    <w:rPr>
      <w:b/>
      <w:bCs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5:20:00Z</dcterms:created>
  <dc:creator>菅原 潤一</dc:creator>
  <dc:description/>
  <cp:keywords/>
  <dc:language>en-US</dc:language>
  <cp:lastModifiedBy>金井 昭夫</cp:lastModifiedBy>
  <cp:lastPrinted>2011-07-17T02:16:00Z</cp:lastPrinted>
  <dcterms:modified xsi:type="dcterms:W3CDTF">2012-01-24T15:22:00Z</dcterms:modified>
  <cp:revision>3</cp:revision>
  <dc:subject/>
  <dc:title>Research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